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Table S1. Annotation of TAIR 10 loci with confirmed AS events. </w:t>
      </w:r>
      <w:r>
        <w:rPr>
          <w:sz w:val="20"/>
          <w:szCs w:val="20"/>
        </w:rPr>
        <w:t>For each locus is indicated whether AS events were confirmed in the Baerenfaller set (B), Castellana set (C), in both (Both), or in the Merged set (M)</w:t>
      </w:r>
      <w:r>
        <w:rPr/>
        <w:t>.</w:t>
      </w:r>
    </w:p>
    <w:tbl>
      <w:tblPr>
        <w:tblW w:w="9086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124"/>
        <w:gridCol w:w="6662"/>
      </w:tblGrid>
      <w:tr>
        <w:trPr>
          <w:trHeight w:val="51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IR locu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ptide set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868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ZIGA4, AGD14 | ARF GAP-like zinc finger-containing protein ZIGA4 | chr1:2762820-2768387 FORWARD LENGTH=649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417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RNA-binding KH domain-containing protein | chr1:4843463-4845253 REVERSE LENGTH=45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77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B BETA | Protein phosphatase 2A, regulatory subunit PR55 | chr1:6093949-6098065 REVERSE LENGTH=501</w:t>
            </w:r>
          </w:p>
        </w:tc>
      </w:tr>
      <w:tr>
        <w:trPr>
          <w:trHeight w:val="17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85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unknown protein; INVOLVED IN: biological_process unknown; LOCATED IN: chloroplast; EXPRESSED IN: 19 plant structures; EXPRESSED DURING: 10 growth stages; Has 20 Blast hits to 20 proteins in 6 species: Archae - 0; Bacteria - 0; Metazoa - 0; Fungi - 0; Plants - 20; Viruses - 0; Other Eukaryotes - 0 (source: NCBI BLink). | chr1:10032127-10035496 REVERSE LENGTH=614</w:t>
            </w:r>
          </w:p>
        </w:tc>
      </w:tr>
      <w:tr>
        <w:trPr>
          <w:trHeight w:val="204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90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unknown protein; LOCATED IN: chloroplast, vacuole; EXPRESSED IN: 22 plant structures; EXPRESSED DURING: 13 growth stages; CONTAINS InterPro DOMAIN/s: Conserved hypothetical protein CHP02058 (InterPro:IPR011719); Has 344 Blast hits to 344 proteins in 122 species: Archae - 2; Bacteria - 227; Metazoa - 0; Fungi - 0; Plants - 32; Viruses - 0; Other Eukaryotes - 83 (source: NCBI BLink). | chr1:10134120-10135180 FORWARD LENGTH=198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169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B ALPHA, B ALPHA | protein phosphatase 2A 55 kDa regulatory subunit B alpha isoform | chr1:19166218-19169974 FORWARD LENGTH=51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802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DNA-binding bromodomain-containing protein | chr1:21458219-21461757 REVERSE LENGTH=572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75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REV3, REV3 | recovery protein 3 | chr1:25287707-25296714 REVERSE LENGTH=189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801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HPR, ATHPR1 | hydroxypyruvate reductase | chr1:25493418-25495720 FORWARD LENGTH=386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26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NAD(P)-binding Rossmann-fold superfamily protein | chr1:27346409-27348147 REVERSE LENGTH=312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8081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Tudor/PWWP/MBT superfamily protein | chr1:30365575-30368898 FORWARD LENGTH=77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0239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GSTZ1, GST18, GSTZ1 | glutathione S-transferase zeta 1 | chr2:629015-630955 FORWARD LENGTH=221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036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Nuclear transport factor 2 (NTF2) family protein with RNA binding (RRM-RBD-RNP motifs) domain | chr2:1104525-1106418 REVERSE LENGTH=422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055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GRP-3, ATGRP-3, GRP3, ATGRP3 | glycine-rich protein 3 | chr2:2026217-2026882 FORWARD LENGTH=14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1549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UGT73B4 | UDP-glycosyltransferase 73B4 | chr2:6761750-6763398 FORWARD LENGTH=48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164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PAP10, ATPAP10 | purple acid phosphatase 10 | chr2:7120502-7122020 REVERSE LENGTH=348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166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ROC3 | rotamase CYP 3 | chr2:7200862-7201383 FORWARD LENGTH=17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6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Rhamnogalacturonate lyase family protein | chr2:9604902-9610156 REVERSE LENGTH=677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73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RSZ33, ATRSZ33 | arginine/serine-rich zinc knuckle-containing protein 33 | chr2:15670372-15672331 REVERSE LENGTH=29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980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Integral membrane Yip1 family protein | chr2:16610216-16612353 REVERSE LENGTH=27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4259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GRF9, GF14 MU | general regulatory factor 9 | chr2:17732118-17733775 REVERSE LENGTH=26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15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CA1, ATBCA1, SABP3, ATSABP3 | carbonic anhydrase 1 | chr3:194853-196716 REVERSE LENGTH=27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54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CBP4 | acyl-CoA binding protein 4 | chr3:1561880-1567047 FORWARD LENGTH=668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57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C2H2 and C2HC zinc fingers superfamily protein | chr3:1707981-1709910 FORWARD LENGTH=202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64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CHR11 | chromatin-remodeling protein 11 | chr3:1941066-1946700 FORWARD LENGTH=105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877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LTP6 | lipid transfer protein 6 | chr3:2664349-2664784 REVERSE LENGTH=11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09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MSD1, MEE33, ATMSD1 | manganese superoxide dismutase 1 | chr3:3418015-3419581 FORWARD LENGTH=231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20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P-loop containing nucleoside triphosphate hydrolases superfamily protein | chr3:3827016-3834146 FORWARD LENGTH=96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39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EIF4A1, RH4, TIF4A1 | eukaryotic translation initiation factor 4A1 | chr3:4592635-4594128 REVERSE LENGTH=412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88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transducin family protein / WD-40 repeat family protein | chr3:6501774-6508352 FORWARD LENGTH=76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4901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BBC1, BBC1, RSU2 | breast basic conserved 1 | chr3:18166971-18168047 REVERSE LENGTH=206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188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HMGB1, NFD1 | high mobility group B1 | chr3:19247241-19248491 REVERSE LENGTH=178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44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glycoside hydrolase family 2 protein | chr3:20148494-20157019 REVERSE LENGTH=1107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705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CBL | cystathionine beta-lyase | chr3:21111939-21114521 REVERSE LENGTH=46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6024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EIF4G, CUM2 | eukaryotic translation initiation factor 4G | chr3:22261842-22268295 FORWARD LENGTH=172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634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transducin family protein / WD-40 repeat family protein | chr3:23431009-23437241 REVERSE LENGTH=110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048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MSRB5, MSRB5 | methionine sulfoxide reductase B5 | chr4:2445902-2446872 FORWARD LENGTH=139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048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Nascent polypeptide-associated complex (NAC), alpha subunit family protein | chr4:6478089-6479079 REVERSE LENGTH=212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61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OEP16-2, ATOEP16-S | Mitochondrial import inner membrane translocase subunit Tim17/Tim22/Tim23 family protein | chr4:9157545-9158738 FORWARD LENGTH=176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235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Ubiquitin C-terminal hydrolases superfamily protein | chr4:11804073-11806939 REVERSE LENGTH=51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8706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pfkB-like carbohydrate kinase family protein | chr4:14167805-14170619 FORWARD LENGTH=401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88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HIT-type Zinc finger family protein | chr4:14230815-14232287 REVERSE LENGTH=173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23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TPX2 (targeting protein for Xklp2) protein family | chr4:15609801-15611867 FORWARD LENGTH=437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44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CHB3, ATSWI3D | DNA-binding family protein | chr4:16461069-16464993 FORWARD LENGTH=98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808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SYP132, ATSYP132 | syntaxin of plants 132 | chr5:2588532-2591106 FORWARD LENGTH=30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96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PMDH2 | peroxisomal NAD-malate dehydrogenase 2 | chr5:2993645-2995551 REVERSE LENGTH=354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1047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KCA1, KAC1 | kinesin like protein for actin based chloroplast movement 1 | chr5:3290121-3297248 REVERSE LENGTH=1273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131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Histidine kinase-, DNA gyrase B-, and HSP90-like ATPase family protein | chr5:4166755-4170324 FORWARD LENGTH=708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09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EIF2 BETA, EMB1401 | eukaryotic translation initiation factor 2 beta subunit | chr5:7094994-7096661 REVERSE LENGTH=268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106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Glyceraldehyde-3-phosphate dehydrogenase-like family protein | chr5:7149153-7152745 REVERSE LENGTH=376</w:t>
            </w:r>
          </w:p>
        </w:tc>
      </w:tr>
      <w:tr>
        <w:trPr>
          <w:trHeight w:val="229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78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FUNCTIONS IN: molecular_function unknown; INVOLVED IN: response to oxidative stress; LOCATED IN: endomembrane system; EXPRESSED IN: 22 plant structures; EXPRESSED DURING: 13 growth stages; CONTAINS InterPro DOMAIN/s: Folate receptor, conserved region (InterPro:IPR018143); Has 1807 Blast hits to 1807 proteins in 277 species: Archae - 0; Bacteria - 0; Metazoa - 736; Fungi - 347; Plants - 385; Viruses - 0; Other Eukaryotes - 339 (source: NCBI BLink). | chr5:9861344-9862742 FORWARD LENGTH=300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848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GRF3, RCI1 | general regulatory factor 3 | chr5:15410277-15411285 FORWARD LENGTH=25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482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EMB1276, ACAT2 | acetoacetyl-CoA thiolase 2 | chr5:19552570-19555030 REVERSE LENGTH=398</w:t>
            </w:r>
          </w:p>
        </w:tc>
      </w:tr>
      <w:tr>
        <w:trPr>
          <w:trHeight w:val="76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52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ATMAP65-1, MAP65-1 | microtubule-associated proteins 65-1 | chr5:22402716-22405182 FORWARD LENGTH=587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82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TTL | transthyretin-like protein | chr5:23554546-23555861 REVERSE LENGTH=32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102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ECT3 | evolutionarily conserved C-terminal region 3 | chr5:24557485-24559780 REVERSE LENGTH=495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115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VIP4 | leo1-like family protein | chr5:24603846-24607528 REVERSE LENGTH=625</w:t>
            </w:r>
          </w:p>
        </w:tc>
      </w:tr>
      <w:tr>
        <w:trPr>
          <w:trHeight w:val="17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44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| CONTAINS InterPro DOMAIN/s: CHCH (InterPro:IPR010625); BEST Arabidopsis thaliana protein match is: Cox19-like CHCH family protein (TAIR:AT5G09570.1); Has 1807 Blast hits to 1807 proteins in 277 species: Archae - 0; Bacteria - 0; Metazoa - 736; Fungi - 347; Plants - 385; Viruses - 0; Other Eukaryotes - 339 (source: NCBI BLink). | chr5:25748922-25750182 FORWARD LENGTH=144</w:t>
            </w:r>
          </w:p>
        </w:tc>
      </w:tr>
      <w:tr>
        <w:trPr>
          <w:trHeight w:val="51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617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mbols: STR18 | sulfurtransferase 18 | chr5:26447828-26448582 FORWARD LENGTH=1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3:56:00Z</dcterms:created>
  <dc:creator>edouard severing</dc:creator>
  <dc:description/>
  <cp:keywords/>
  <dc:language>en-US</dc:language>
  <cp:lastModifiedBy>Roeland van Ham</cp:lastModifiedBy>
  <dcterms:modified xsi:type="dcterms:W3CDTF">2011-04-25T10:45:00Z</dcterms:modified>
  <cp:revision>4</cp:revision>
  <dc:subject/>
  <dc:title>Supplementary Table S1</dc:title>
</cp:coreProperties>
</file>